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FA0A51" w14:textId="457EBEF1" w:rsidR="00415957" w:rsidRPr="005376F5" w:rsidRDefault="00415957" w:rsidP="00415957">
      <w:pPr>
        <w:pStyle w:val="Heading2"/>
        <w:ind w:left="-900"/>
        <w:rPr>
          <w:b w:val="0"/>
        </w:rPr>
      </w:pPr>
      <w:r w:rsidRPr="005376F5">
        <w:rPr>
          <w:b w:val="0"/>
        </w:rPr>
        <w:t xml:space="preserve">Table </w:t>
      </w:r>
      <w:r w:rsidR="003078B7" w:rsidRPr="005376F5">
        <w:rPr>
          <w:b w:val="0"/>
        </w:rPr>
        <w:t>S</w:t>
      </w:r>
      <w:r w:rsidRPr="005376F5">
        <w:rPr>
          <w:b w:val="0"/>
        </w:rPr>
        <w:t>1</w:t>
      </w:r>
      <w:r w:rsidR="003078B7" w:rsidRPr="005376F5">
        <w:rPr>
          <w:b w:val="0"/>
        </w:rPr>
        <w:t xml:space="preserve">. </w:t>
      </w:r>
      <w:r w:rsidRPr="005376F5">
        <w:rPr>
          <w:b w:val="0"/>
        </w:rPr>
        <w:t xml:space="preserve"> Composition of SynH</w:t>
      </w:r>
      <w:r w:rsidR="009D3CCF" w:rsidRPr="005376F5">
        <w:rPr>
          <w:b w:val="0"/>
        </w:rPr>
        <w:t>v</w:t>
      </w:r>
      <w:r w:rsidRPr="005376F5">
        <w:rPr>
          <w:b w:val="0"/>
        </w:rPr>
        <w:t>2</w:t>
      </w:r>
      <w:r w:rsidR="005B6D01" w:rsidRPr="005376F5">
        <w:rPr>
          <w:b w:val="0"/>
        </w:rPr>
        <w:t>.1 and SynH2</w:t>
      </w:r>
    </w:p>
    <w:p w14:paraId="626A9526" w14:textId="77777777" w:rsidR="005B6D01" w:rsidRPr="005B6D01" w:rsidRDefault="005B6D01" w:rsidP="005B6D01"/>
    <w:tbl>
      <w:tblPr>
        <w:tblpPr w:leftFromText="180" w:rightFromText="180" w:vertAnchor="text" w:tblpX="-774" w:tblpY="1"/>
        <w:tblOverlap w:val="never"/>
        <w:tblW w:w="7578" w:type="dxa"/>
        <w:tblLayout w:type="fixed"/>
        <w:tblLook w:val="0000" w:firstRow="0" w:lastRow="0" w:firstColumn="0" w:lastColumn="0" w:noHBand="0" w:noVBand="0"/>
      </w:tblPr>
      <w:tblGrid>
        <w:gridCol w:w="3348"/>
        <w:gridCol w:w="2326"/>
        <w:gridCol w:w="14"/>
        <w:gridCol w:w="1890"/>
      </w:tblGrid>
      <w:tr w:rsidR="005B6D01" w:rsidRPr="007D3FC1" w14:paraId="4B231E66" w14:textId="77777777" w:rsidTr="005B6D01">
        <w:trPr>
          <w:trHeight w:val="298"/>
        </w:trPr>
        <w:tc>
          <w:tcPr>
            <w:tcW w:w="334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2DE8B6D6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ind w:left="-990" w:firstLine="99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3FC1">
              <w:rPr>
                <w:rFonts w:ascii="Times New Roman" w:hAnsi="Times New Roman" w:cs="Times New Roman"/>
                <w:b/>
                <w:bCs/>
                <w:color w:val="000000"/>
              </w:rPr>
              <w:t>Media Component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3BAF606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7D3FC1">
              <w:rPr>
                <w:rFonts w:ascii="Times New Roman" w:hAnsi="Times New Roman" w:cs="Times New Roman"/>
                <w:b/>
                <w:bCs/>
                <w:color w:val="000000"/>
              </w:rPr>
              <w:t>SynH</w:t>
            </w:r>
            <w:r w:rsidR="009D3CCF">
              <w:rPr>
                <w:rFonts w:ascii="Times New Roman" w:hAnsi="Times New Roman" w:cs="Times New Roman"/>
                <w:b/>
                <w:bCs/>
                <w:color w:val="000000"/>
              </w:rPr>
              <w:t>v</w:t>
            </w:r>
            <w:r w:rsidRPr="007D3FC1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1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14:paraId="467D2C8E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3FC1">
              <w:rPr>
                <w:rFonts w:ascii="Times New Roman" w:hAnsi="Times New Roman" w:cs="Times New Roman"/>
                <w:b/>
                <w:bCs/>
                <w:color w:val="000000"/>
              </w:rPr>
              <w:t>SynH2</w:t>
            </w:r>
          </w:p>
        </w:tc>
      </w:tr>
      <w:tr w:rsidR="005B6D01" w:rsidRPr="007D3FC1" w14:paraId="0B211F90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solid" w:color="C0C0C0" w:fill="auto"/>
          </w:tcPr>
          <w:p w14:paraId="1D520E97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3FC1">
              <w:rPr>
                <w:rFonts w:ascii="Times New Roman" w:hAnsi="Times New Roman" w:cs="Times New Roman"/>
                <w:b/>
                <w:bCs/>
                <w:color w:val="000000"/>
              </w:rPr>
              <w:t>Carbohydrates (mM)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70068108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C0C0C0" w:fill="auto"/>
          </w:tcPr>
          <w:p w14:paraId="4491095D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B6D01" w:rsidRPr="007D3FC1" w14:paraId="0131C0B8" w14:textId="77777777" w:rsidTr="005B6D01">
        <w:trPr>
          <w:trHeight w:val="298"/>
        </w:trPr>
        <w:tc>
          <w:tcPr>
            <w:tcW w:w="3348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0C48493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D-Glucose</w:t>
            </w:r>
          </w:p>
        </w:tc>
        <w:tc>
          <w:tcPr>
            <w:tcW w:w="2326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5E1EA3CA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904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587E528D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</w:tr>
      <w:tr w:rsidR="005B6D01" w:rsidRPr="007D3FC1" w14:paraId="4B8C6150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CBB0FFC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D-Xylos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5F6118C7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2B0074C5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5B6D01" w:rsidRPr="007D3FC1" w14:paraId="700BA5C9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37E194B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L-Arabinose</w:t>
            </w:r>
            <w:r w:rsidRPr="007D3FC1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779D4D46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68AA805F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B6D01" w:rsidRPr="007D3FC1" w14:paraId="00F59231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9E3F1BB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D-Arabinos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08BD4105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5F740520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5B6D01" w:rsidRPr="007D3FC1" w14:paraId="73F2F997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7F6150D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D-</w:t>
            </w:r>
            <w:proofErr w:type="spellStart"/>
            <w:r w:rsidRPr="007D3FC1">
              <w:rPr>
                <w:rFonts w:ascii="Times New Roman" w:hAnsi="Times New Roman" w:cs="Times New Roman"/>
                <w:color w:val="000000"/>
              </w:rPr>
              <w:t>Galactose</w:t>
            </w:r>
            <w:proofErr w:type="spellEnd"/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669276DA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1BE67A6A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</w:tr>
      <w:tr w:rsidR="005B6D01" w:rsidRPr="007D3FC1" w14:paraId="2666350A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B5E01D4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D-Mannos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7078F21D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6AED230A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5B6D01" w:rsidRPr="007D3FC1" w14:paraId="53CF4CC1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A0D8498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D-Fructos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14:paraId="33A48B65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14:paraId="4A8462CE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</w:tr>
      <w:tr w:rsidR="005B6D01" w:rsidRPr="007D3FC1" w14:paraId="4F57F2C9" w14:textId="77777777" w:rsidTr="005B6D01">
        <w:trPr>
          <w:trHeight w:val="298"/>
        </w:trPr>
        <w:tc>
          <w:tcPr>
            <w:tcW w:w="334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52C072BC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3FC1">
              <w:rPr>
                <w:rFonts w:ascii="Times New Roman" w:hAnsi="Times New Roman" w:cs="Times New Roman"/>
                <w:b/>
                <w:bCs/>
                <w:color w:val="000000"/>
              </w:rPr>
              <w:t>Misc. compounds (mM)</w:t>
            </w:r>
          </w:p>
        </w:tc>
        <w:tc>
          <w:tcPr>
            <w:tcW w:w="2326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3BFE8258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2DDB40F6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B6D01" w:rsidRPr="007D3FC1" w14:paraId="3DAF90F0" w14:textId="77777777" w:rsidTr="005B6D01">
        <w:trPr>
          <w:trHeight w:val="298"/>
        </w:trPr>
        <w:tc>
          <w:tcPr>
            <w:tcW w:w="3348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C09E58D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Lactate</w:t>
            </w:r>
          </w:p>
        </w:tc>
        <w:tc>
          <w:tcPr>
            <w:tcW w:w="2326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22B85EF1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4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161EFBD3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5B6D01" w:rsidRPr="007D3FC1" w14:paraId="5CC2847F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3582560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Pyruvat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379E93B7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5995A407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5B6D01" w:rsidRPr="007D3FC1" w14:paraId="46693985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D61E1D1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Citrat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1F20D510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499A7AE3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B6D01" w:rsidRPr="007D3FC1" w14:paraId="1EAB9AC4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DD0821A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Nitrat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531BF0AB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71ECA610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5B6D01" w:rsidRPr="007D3FC1" w14:paraId="6F4CFF04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85D1ADC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Format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66DC329A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288E1F21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B6D01" w:rsidRPr="007D3FC1" w14:paraId="1B6C7CC2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7E027F9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Malat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6D6A6E78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271CEAE8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B6D01" w:rsidRPr="007D3FC1" w14:paraId="7B426AD6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BFAD3FA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Succinat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50A2EBD2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153DB481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5B6D01" w:rsidRPr="007D3FC1" w14:paraId="3181C321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E0999DD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Acetat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11609286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40E1CCFC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5B6D01" w:rsidRPr="007D3FC1" w14:paraId="4060DB7E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A278BD3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Acetamid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3A2BF864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43E4ECE5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5B6D01" w:rsidRPr="007D3FC1" w14:paraId="54A39567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solid" w:color="FFFFFF" w:fill="auto"/>
          </w:tcPr>
          <w:p w14:paraId="5ED1437E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Glycerol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1D1726FF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1C3FBF88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B6D01" w:rsidRPr="007D3FC1" w14:paraId="4FD09397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2A777D2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Glycine betain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0DAC803E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2DC092E8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5B6D01" w:rsidRPr="007D3FC1" w14:paraId="208B85E7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FBAE25F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Cholin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0F8B1A2D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6677E4A5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5B6D01" w:rsidRPr="007D3FC1" w14:paraId="4E77B351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39CC157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Carnitin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14:paraId="4FB1F8F3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14:paraId="79A87404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5B6D01" w:rsidRPr="007D3FC1" w14:paraId="16FCF423" w14:textId="77777777" w:rsidTr="005B6D01">
        <w:trPr>
          <w:trHeight w:val="298"/>
        </w:trPr>
        <w:tc>
          <w:tcPr>
            <w:tcW w:w="334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6126F9A0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3FC1">
              <w:rPr>
                <w:rFonts w:ascii="Times New Roman" w:hAnsi="Times New Roman" w:cs="Times New Roman"/>
                <w:b/>
                <w:bCs/>
                <w:color w:val="000000"/>
              </w:rPr>
              <w:t>Salts (mM)</w:t>
            </w:r>
          </w:p>
        </w:tc>
        <w:tc>
          <w:tcPr>
            <w:tcW w:w="23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2F4348BE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434A5DCA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B6D01" w:rsidRPr="007D3FC1" w14:paraId="3FC2A384" w14:textId="77777777" w:rsidTr="005B6D01">
        <w:trPr>
          <w:trHeight w:val="298"/>
        </w:trPr>
        <w:tc>
          <w:tcPr>
            <w:tcW w:w="3348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12EAFD2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KH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7D3FC1">
              <w:rPr>
                <w:rFonts w:ascii="Times New Roman" w:hAnsi="Times New Roman" w:cs="Times New Roman"/>
                <w:color w:val="000000"/>
              </w:rPr>
              <w:t>PO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2326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771BBB3D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904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7DEB1CF3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  <w:tr w:rsidR="005B6D01" w:rsidRPr="007D3FC1" w14:paraId="123B5887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907E7EE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K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7D3FC1">
              <w:rPr>
                <w:rFonts w:ascii="Times New Roman" w:hAnsi="Times New Roman" w:cs="Times New Roman"/>
                <w:color w:val="000000"/>
              </w:rPr>
              <w:t>HPO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2F595B4C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1210312D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</w:tr>
      <w:tr w:rsidR="005B6D01" w:rsidRPr="007D3FC1" w14:paraId="465A0D86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9BFE9F8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3FC1">
              <w:rPr>
                <w:rFonts w:ascii="Times New Roman" w:hAnsi="Times New Roman" w:cs="Times New Roman"/>
                <w:color w:val="000000"/>
              </w:rPr>
              <w:t>KCl</w:t>
            </w:r>
            <w:proofErr w:type="spellEnd"/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227F880B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1192C346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5B6D01" w:rsidRPr="007D3FC1" w14:paraId="6B2233C7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7C5B742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3FC1">
              <w:rPr>
                <w:rFonts w:ascii="Times New Roman" w:hAnsi="Times New Roman" w:cs="Times New Roman"/>
                <w:color w:val="000000"/>
              </w:rPr>
              <w:t>NaCl</w:t>
            </w:r>
            <w:proofErr w:type="spellEnd"/>
            <w:r w:rsidRPr="007D3FC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47140FD4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67B02256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5B6D01" w:rsidRPr="007D3FC1" w14:paraId="0C7B3A10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A2940C6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(</w:t>
            </w:r>
            <w:proofErr w:type="gramStart"/>
            <w:r w:rsidRPr="007D3FC1">
              <w:rPr>
                <w:rFonts w:ascii="Times New Roman" w:hAnsi="Times New Roman" w:cs="Times New Roman"/>
                <w:color w:val="000000"/>
              </w:rPr>
              <w:t>NH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7D3FC1">
              <w:rPr>
                <w:rFonts w:ascii="Times New Roman" w:hAnsi="Times New Roman" w:cs="Times New Roman"/>
                <w:color w:val="000000"/>
              </w:rPr>
              <w:t>)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7D3FC1">
              <w:rPr>
                <w:rFonts w:ascii="Times New Roman" w:hAnsi="Times New Roman" w:cs="Times New Roman"/>
                <w:color w:val="000000"/>
              </w:rPr>
              <w:t>SO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proofErr w:type="gramEnd"/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3BA69990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015DF48B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5B6D01" w:rsidRPr="007D3FC1" w14:paraId="308F5B61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E6F28D0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MgCl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397DB753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26EEC1D9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B6D01" w:rsidRPr="007D3FC1" w14:paraId="42EFE215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6B15EE6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CaCl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14:paraId="5D925C0B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14:paraId="52E1FE91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5B6D01" w:rsidRPr="007D3FC1" w14:paraId="5705C8BB" w14:textId="77777777" w:rsidTr="005B6D01">
        <w:trPr>
          <w:trHeight w:val="298"/>
        </w:trPr>
        <w:tc>
          <w:tcPr>
            <w:tcW w:w="334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07C11E91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3FC1">
              <w:rPr>
                <w:rFonts w:ascii="Times New Roman" w:hAnsi="Times New Roman" w:cs="Times New Roman"/>
                <w:b/>
                <w:bCs/>
                <w:color w:val="000000"/>
              </w:rPr>
              <w:t>Amino Acids (µM)</w:t>
            </w:r>
          </w:p>
        </w:tc>
        <w:tc>
          <w:tcPr>
            <w:tcW w:w="23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16BE5979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1F7B44A9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B6D01" w:rsidRPr="007D3FC1" w14:paraId="77CD3B04" w14:textId="77777777" w:rsidTr="005B6D01">
        <w:trPr>
          <w:trHeight w:val="298"/>
        </w:trPr>
        <w:tc>
          <w:tcPr>
            <w:tcW w:w="3348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3F296C3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Alanine</w:t>
            </w:r>
          </w:p>
        </w:tc>
        <w:tc>
          <w:tcPr>
            <w:tcW w:w="232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C8E6EBC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1172</w:t>
            </w:r>
          </w:p>
        </w:tc>
        <w:tc>
          <w:tcPr>
            <w:tcW w:w="1904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5F3B0F77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700</w:t>
            </w:r>
          </w:p>
        </w:tc>
      </w:tr>
      <w:tr w:rsidR="005B6D01" w:rsidRPr="007D3FC1" w14:paraId="0040ED2A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75E1326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Arginin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F1154AD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26EA2958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</w:tr>
      <w:tr w:rsidR="005B6D01" w:rsidRPr="007D3FC1" w14:paraId="0F21F3C0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5D70FB7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Asparagin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682C6CF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  <w:lang w:eastAsia="en-US"/>
              </w:rPr>
              <w:t>228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5211C791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5B6D01" w:rsidRPr="007D3FC1" w14:paraId="2C0D0B18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490B9B5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Aspartat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F312DFE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7CBE4FEC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</w:tr>
      <w:tr w:rsidR="005B6D01" w:rsidRPr="007D3FC1" w14:paraId="6D1A640E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B6F6306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Cystein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B36A5B6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0A800A5E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5B6D01" w:rsidRPr="007D3FC1" w14:paraId="6904FDF1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87D57DC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Glutamin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BA0669D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038D911F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5B6D01" w:rsidRPr="007D3FC1" w14:paraId="7F886A7D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F8F02C7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Glutamat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C6A92A4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0F886B48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</w:tr>
      <w:tr w:rsidR="005B6D01" w:rsidRPr="007D3FC1" w14:paraId="69AF2A1C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F6A4C99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lastRenderedPageBreak/>
              <w:t>Glycin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C0967EB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2FE47026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</w:tr>
      <w:tr w:rsidR="005B6D01" w:rsidRPr="007D3FC1" w14:paraId="198166EF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FEF58DF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3FC1">
              <w:rPr>
                <w:rFonts w:ascii="Times New Roman" w:hAnsi="Times New Roman" w:cs="Times New Roman"/>
                <w:color w:val="000000"/>
              </w:rPr>
              <w:t>Histidine</w:t>
            </w:r>
            <w:proofErr w:type="spellEnd"/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C316803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2E6FFE74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5B6D01" w:rsidRPr="007D3FC1" w14:paraId="7A6BB568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4569A8C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Isoleucin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973976B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4284C44E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</w:tr>
      <w:tr w:rsidR="005B6D01" w:rsidRPr="007D3FC1" w14:paraId="66B2A827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11B4527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3FC1">
              <w:rPr>
                <w:rFonts w:ascii="Times New Roman" w:hAnsi="Times New Roman" w:cs="Times New Roman"/>
                <w:color w:val="000000"/>
              </w:rPr>
              <w:t>Leucine</w:t>
            </w:r>
            <w:proofErr w:type="spellEnd"/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E38B212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401452A0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</w:tr>
      <w:tr w:rsidR="005B6D01" w:rsidRPr="007D3FC1" w14:paraId="3D8AF068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EE9CCD0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Lysin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A632FF1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6A32E513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5B6D01" w:rsidRPr="007D3FC1" w14:paraId="4747DC2D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6358BD8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Methionin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F428A94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56CB1094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5B6D01" w:rsidRPr="007D3FC1" w14:paraId="16EE02C1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AD67F18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Phenylalanin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1D67FE8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1CF5A600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5B6D01" w:rsidRPr="007D3FC1" w14:paraId="5CAE14D2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3EC6BCC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Prolin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FF04819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200AE2DE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</w:tr>
      <w:tr w:rsidR="005B6D01" w:rsidRPr="007D3FC1" w14:paraId="165A441C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D61A2A5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Serin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5A94C10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0AD7DD87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275</w:t>
            </w:r>
          </w:p>
        </w:tc>
      </w:tr>
      <w:tr w:rsidR="005B6D01" w:rsidRPr="007D3FC1" w14:paraId="30FF7B46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FF3A544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Threonin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117D2EE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6A03DB43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</w:tr>
      <w:tr w:rsidR="005B6D01" w:rsidRPr="007D3FC1" w14:paraId="00D3B51C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428EF6A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Tryptophan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1759E2F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58424165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5B6D01" w:rsidRPr="007D3FC1" w14:paraId="2DC7C2CF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4D7987C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Tyrosin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E01B86B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530CD156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</w:tr>
      <w:tr w:rsidR="005B6D01" w:rsidRPr="007D3FC1" w14:paraId="263A3C9D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3894E9F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3FC1">
              <w:rPr>
                <w:rFonts w:ascii="Times New Roman" w:hAnsi="Times New Roman" w:cs="Times New Roman"/>
                <w:color w:val="000000"/>
              </w:rPr>
              <w:t>Valine</w:t>
            </w:r>
            <w:proofErr w:type="spellEnd"/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59A1848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14:paraId="23A258ED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</w:tr>
      <w:tr w:rsidR="005B6D01" w:rsidRPr="007D3FC1" w14:paraId="442BACEA" w14:textId="77777777" w:rsidTr="005B6D01">
        <w:trPr>
          <w:trHeight w:val="298"/>
        </w:trPr>
        <w:tc>
          <w:tcPr>
            <w:tcW w:w="3348" w:type="dxa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solid" w:color="C0C0C0" w:fill="auto"/>
          </w:tcPr>
          <w:p w14:paraId="23341593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3FC1">
              <w:rPr>
                <w:rFonts w:ascii="Times New Roman" w:hAnsi="Times New Roman" w:cs="Times New Roman"/>
                <w:b/>
                <w:bCs/>
                <w:color w:val="000000"/>
              </w:rPr>
              <w:t>Nucleobases</w:t>
            </w:r>
            <w:proofErr w:type="spellEnd"/>
            <w:r w:rsidRPr="007D3FC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µM)</w:t>
            </w:r>
          </w:p>
        </w:tc>
        <w:tc>
          <w:tcPr>
            <w:tcW w:w="23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14:paraId="202C6745" w14:textId="77777777" w:rsidR="005B6D01" w:rsidRPr="00944D14" w:rsidRDefault="005B6D01" w:rsidP="006F4632">
            <w:pPr>
              <w:widowControl w:val="0"/>
              <w:autoSpaceDE w:val="0"/>
              <w:autoSpaceDN w:val="0"/>
              <w:adjustRightInd w:val="0"/>
              <w:ind w:right="-166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4" w:type="dxa"/>
            <w:gridSpan w:val="2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solid" w:color="C0C0C0" w:fill="auto"/>
          </w:tcPr>
          <w:p w14:paraId="628284C0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B6D01" w:rsidRPr="007D3FC1" w14:paraId="7705E8B1" w14:textId="77777777" w:rsidTr="005B6D01">
        <w:trPr>
          <w:trHeight w:val="298"/>
        </w:trPr>
        <w:tc>
          <w:tcPr>
            <w:tcW w:w="3348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A956DD0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Adenine</w:t>
            </w:r>
          </w:p>
        </w:tc>
        <w:tc>
          <w:tcPr>
            <w:tcW w:w="232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1A2B87A" w14:textId="77777777" w:rsidR="005B6D01" w:rsidRPr="00944D14" w:rsidRDefault="005B6D01" w:rsidP="007135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04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4A8BFA16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5B6D01" w:rsidRPr="007D3FC1" w14:paraId="5520660E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8BCD22D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Cytosin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ED7D633" w14:textId="77777777" w:rsidR="005B6D01" w:rsidRPr="00944D14" w:rsidRDefault="005B6D01" w:rsidP="007135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794131CC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5B6D01" w:rsidRPr="007D3FC1" w14:paraId="0FF3566D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6F8062B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Uracil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4118CB8" w14:textId="77777777" w:rsidR="005B6D01" w:rsidRPr="00944D14" w:rsidRDefault="005B6D01" w:rsidP="007135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solid" w:color="FFFFFF" w:fill="auto"/>
          </w:tcPr>
          <w:p w14:paraId="3050344E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5B6D01" w:rsidRPr="007D3FC1" w14:paraId="765AAC76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5474F05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Guanin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BAF27DE" w14:textId="77777777" w:rsidR="005B6D01" w:rsidRPr="00944D14" w:rsidRDefault="005B6D01" w:rsidP="007135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04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14:paraId="29993A34" w14:textId="77777777" w:rsidR="005B6D01" w:rsidRPr="007D3FC1" w:rsidRDefault="005B6D01" w:rsidP="006F46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5B6D01" w:rsidRPr="007D3FC1" w14:paraId="5EFBE2B4" w14:textId="77777777" w:rsidTr="005B6D01">
        <w:trPr>
          <w:trHeight w:val="298"/>
        </w:trPr>
        <w:tc>
          <w:tcPr>
            <w:tcW w:w="3348" w:type="dxa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solid" w:color="C0C0C0" w:fill="auto"/>
          </w:tcPr>
          <w:p w14:paraId="0F972754" w14:textId="6F05B03A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Vitamin, Trace elements, and other</w:t>
            </w:r>
            <w:r w:rsidR="0094208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omponent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Pr="007D3FC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µM)</w:t>
            </w:r>
          </w:p>
        </w:tc>
        <w:tc>
          <w:tcPr>
            <w:tcW w:w="23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14:paraId="34CC69C1" w14:textId="77777777" w:rsidR="005B6D01" w:rsidRPr="00944D14" w:rsidRDefault="005B6D01" w:rsidP="00D27D76">
            <w:pPr>
              <w:widowControl w:val="0"/>
              <w:autoSpaceDE w:val="0"/>
              <w:autoSpaceDN w:val="0"/>
              <w:adjustRightInd w:val="0"/>
              <w:ind w:right="-166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4" w:type="dxa"/>
            <w:gridSpan w:val="2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solid" w:color="C0C0C0" w:fill="auto"/>
          </w:tcPr>
          <w:p w14:paraId="2101D959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B6D01" w:rsidRPr="007D3FC1" w14:paraId="04A64C43" w14:textId="77777777" w:rsidTr="005B6D01">
        <w:trPr>
          <w:trHeight w:val="298"/>
        </w:trPr>
        <w:tc>
          <w:tcPr>
            <w:tcW w:w="3348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034F626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Thiamine-</w:t>
            </w:r>
            <w:proofErr w:type="spellStart"/>
            <w:r w:rsidRPr="007D3FC1">
              <w:rPr>
                <w:rFonts w:ascii="Times New Roman" w:hAnsi="Times New Roman" w:cs="Times New Roman"/>
                <w:color w:val="000000"/>
              </w:rPr>
              <w:t>HCl</w:t>
            </w:r>
            <w:proofErr w:type="spellEnd"/>
          </w:p>
        </w:tc>
        <w:tc>
          <w:tcPr>
            <w:tcW w:w="232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AD3D2B8" w14:textId="77777777" w:rsidR="005B6D01" w:rsidRPr="00944D14" w:rsidRDefault="005B6D01" w:rsidP="00D27D76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904" w:type="dxa"/>
            <w:gridSpan w:val="2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7B47982F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B6D01" w:rsidRPr="007D3FC1" w14:paraId="522917F7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AC86101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3FC1">
              <w:rPr>
                <w:rFonts w:ascii="Times New Roman" w:hAnsi="Times New Roman" w:cs="Times New Roman"/>
                <w:color w:val="000000"/>
              </w:rPr>
              <w:t>Pantothenate</w:t>
            </w:r>
            <w:proofErr w:type="spellEnd"/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43E6C2E" w14:textId="77777777" w:rsidR="005B6D01" w:rsidRPr="00944D14" w:rsidRDefault="005B6D01" w:rsidP="00D27D76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19C914A1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B6D01" w:rsidRPr="007D3FC1" w14:paraId="5EE54059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D893068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D3FC1">
              <w:rPr>
                <w:rFonts w:ascii="Times New Roman" w:hAnsi="Times New Roman" w:cs="Times New Roman"/>
                <w:color w:val="000000"/>
              </w:rPr>
              <w:t>p</w:t>
            </w:r>
            <w:proofErr w:type="gramEnd"/>
            <w:r w:rsidRPr="007D3FC1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7D3FC1">
              <w:rPr>
                <w:rFonts w:ascii="Times New Roman" w:hAnsi="Times New Roman" w:cs="Times New Roman"/>
                <w:color w:val="000000"/>
              </w:rPr>
              <w:t>Aminobenzoic</w:t>
            </w:r>
            <w:proofErr w:type="spellEnd"/>
            <w:r w:rsidRPr="007D3FC1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312B8CE" w14:textId="77777777" w:rsidR="005B6D01" w:rsidRPr="00944D14" w:rsidRDefault="005B6D01" w:rsidP="00D27D76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6048AB6C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B6D01" w:rsidRPr="007D3FC1" w14:paraId="03FA3EC5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BE288AD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D3FC1">
              <w:rPr>
                <w:rFonts w:ascii="Times New Roman" w:hAnsi="Times New Roman" w:cs="Times New Roman"/>
                <w:color w:val="000000"/>
              </w:rPr>
              <w:t>p</w:t>
            </w:r>
            <w:proofErr w:type="gramEnd"/>
            <w:r w:rsidRPr="007D3FC1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7D3FC1">
              <w:rPr>
                <w:rFonts w:ascii="Times New Roman" w:hAnsi="Times New Roman" w:cs="Times New Roman"/>
                <w:color w:val="000000"/>
              </w:rPr>
              <w:t>Hydroxybenzoic</w:t>
            </w:r>
            <w:proofErr w:type="spellEnd"/>
            <w:r w:rsidRPr="007D3FC1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CA20F5D" w14:textId="77777777" w:rsidR="005B6D01" w:rsidRPr="00944D14" w:rsidRDefault="005B6D01" w:rsidP="00D27D76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50345DAB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B6D01" w:rsidRPr="007D3FC1" w14:paraId="0726D6E0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246B048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2,3-di-Hydroxybenzoic acid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CE59425" w14:textId="77777777" w:rsidR="005B6D01" w:rsidRPr="00944D14" w:rsidRDefault="005B6D01" w:rsidP="00D27D76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6E712F0C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B6D01" w:rsidRPr="007D3FC1" w14:paraId="57743C66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80DF80F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CuCl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AF2497D" w14:textId="77777777" w:rsidR="005B6D01" w:rsidRPr="00944D14" w:rsidRDefault="005B6D01" w:rsidP="00713500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4BFA2BEF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5B6D01" w:rsidRPr="007D3FC1" w14:paraId="34F2F02D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13E0753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CoCl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7D3FC1">
              <w:rPr>
                <w:rFonts w:ascii="Times New Roman" w:hAnsi="Times New Roman" w:cs="Times New Roman"/>
                <w:color w:val="000000"/>
              </w:rPr>
              <w:t>·6H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7D3FC1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3ABAEB3" w14:textId="77777777" w:rsidR="005B6D01" w:rsidRPr="00944D14" w:rsidRDefault="005B6D01" w:rsidP="00713500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4C5A0808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5B6D01" w:rsidRPr="007D3FC1" w14:paraId="6633A61F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6F4BCF2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H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7D3FC1">
              <w:rPr>
                <w:rFonts w:ascii="Times New Roman" w:hAnsi="Times New Roman" w:cs="Times New Roman"/>
                <w:color w:val="000000"/>
              </w:rPr>
              <w:t>BO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6017E82" w14:textId="77777777" w:rsidR="005B6D01" w:rsidRPr="00944D14" w:rsidRDefault="005B6D01" w:rsidP="00713500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125F1EF7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B6D01" w:rsidRPr="007D3FC1" w14:paraId="229C16E1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678DC89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(</w:t>
            </w:r>
            <w:proofErr w:type="gramStart"/>
            <w:r w:rsidRPr="007D3FC1">
              <w:rPr>
                <w:rFonts w:ascii="Times New Roman" w:hAnsi="Times New Roman" w:cs="Times New Roman"/>
                <w:color w:val="000000"/>
              </w:rPr>
              <w:t>NH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7D3FC1">
              <w:rPr>
                <w:rFonts w:ascii="Times New Roman" w:hAnsi="Times New Roman" w:cs="Times New Roman"/>
                <w:color w:val="000000"/>
              </w:rPr>
              <w:t>)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7D3FC1">
              <w:rPr>
                <w:rFonts w:ascii="Times New Roman" w:hAnsi="Times New Roman" w:cs="Times New Roman"/>
                <w:color w:val="000000"/>
              </w:rPr>
              <w:t>Mo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7D3FC1">
              <w:rPr>
                <w:rFonts w:ascii="Times New Roman" w:hAnsi="Times New Roman" w:cs="Times New Roman"/>
                <w:color w:val="000000"/>
              </w:rPr>
              <w:t>O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proofErr w:type="gramEnd"/>
            <w:r w:rsidRPr="007D3FC1">
              <w:rPr>
                <w:rFonts w:ascii="Times New Roman" w:hAnsi="Times New Roman" w:cs="Times New Roman"/>
                <w:color w:val="000000"/>
              </w:rPr>
              <w:t>·4H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7D3FC1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5B1557A" w14:textId="77777777" w:rsidR="005B6D01" w:rsidRPr="00944D14" w:rsidRDefault="005B6D01" w:rsidP="00713500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3F28FDC4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5B6D01" w:rsidRPr="007D3FC1" w14:paraId="26C12CB3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92684F0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FeCl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5C6C4CD" w14:textId="77777777" w:rsidR="005B6D01" w:rsidRPr="00944D14" w:rsidRDefault="005B6D01" w:rsidP="00713500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2578CF9B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5B6D01" w:rsidRPr="007D3FC1" w14:paraId="6BB6B577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right w:val="single" w:sz="6" w:space="0" w:color="auto"/>
            </w:tcBorders>
            <w:shd w:val="solid" w:color="FFFFFF" w:fill="auto"/>
          </w:tcPr>
          <w:p w14:paraId="5BDC9C21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ZnCl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solid" w:color="FFFFFF" w:fill="auto"/>
          </w:tcPr>
          <w:p w14:paraId="395E744E" w14:textId="77777777" w:rsidR="005B6D01" w:rsidRPr="00944D14" w:rsidRDefault="005B6D01" w:rsidP="00713500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solid" w:color="FFFFFF" w:fill="auto"/>
          </w:tcPr>
          <w:p w14:paraId="77A0B7C3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5B6D01" w:rsidRPr="007D3FC1" w14:paraId="149CBEFD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B5C795C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MnCl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7D3FC1">
              <w:rPr>
                <w:rFonts w:ascii="Times New Roman" w:hAnsi="Times New Roman" w:cs="Times New Roman"/>
                <w:color w:val="000000"/>
              </w:rPr>
              <w:t>·4H</w:t>
            </w:r>
            <w:r w:rsidRPr="007D3FC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7D3FC1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5A8A441" w14:textId="77777777" w:rsidR="005B6D01" w:rsidRPr="00944D14" w:rsidRDefault="005B6D01" w:rsidP="00713500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31B1FF52" w14:textId="77777777" w:rsidR="005B6D01" w:rsidRPr="007D3FC1" w:rsidRDefault="005B6D01" w:rsidP="00D27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5B6D01" w:rsidRPr="007D3FC1" w14:paraId="20C76F81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C57AD5A" w14:textId="77777777" w:rsidR="005B6D01" w:rsidRPr="007D3FC1" w:rsidRDefault="005B6D01" w:rsidP="002048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ridoxine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AA22D70" w14:textId="77777777" w:rsidR="005B6D01" w:rsidRPr="00944D14" w:rsidRDefault="005B6D01" w:rsidP="00713500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2AB5F010" w14:textId="77777777" w:rsidR="005B6D01" w:rsidRPr="007D3FC1" w:rsidRDefault="005B6D01" w:rsidP="002048E5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B6D01" w:rsidRPr="007D3FC1" w14:paraId="0430F84E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E0D6B9A" w14:textId="77777777" w:rsidR="005B6D01" w:rsidRPr="007D3FC1" w:rsidRDefault="005B6D01" w:rsidP="002048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icotinic Acid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3E5AE38" w14:textId="77777777" w:rsidR="005B6D01" w:rsidRPr="00944D14" w:rsidRDefault="005B6D01" w:rsidP="00713500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1D594175" w14:textId="77777777" w:rsidR="005B6D01" w:rsidRPr="007D3FC1" w:rsidRDefault="005B6D01" w:rsidP="002048E5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B6D01" w:rsidRPr="007D3FC1" w14:paraId="2B0218DC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right w:val="single" w:sz="6" w:space="0" w:color="auto"/>
            </w:tcBorders>
            <w:shd w:val="solid" w:color="FFFFFF" w:fill="auto"/>
          </w:tcPr>
          <w:p w14:paraId="65B270CC" w14:textId="77777777" w:rsidR="005B6D01" w:rsidRPr="007D3FC1" w:rsidRDefault="005B6D01" w:rsidP="002048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otin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solid" w:color="FFFFFF" w:fill="auto"/>
          </w:tcPr>
          <w:p w14:paraId="099E1F40" w14:textId="77777777" w:rsidR="005B6D01" w:rsidRPr="00944D14" w:rsidRDefault="005B6D01" w:rsidP="00713500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solid" w:color="FFFFFF" w:fill="auto"/>
          </w:tcPr>
          <w:p w14:paraId="12218543" w14:textId="77777777" w:rsidR="005B6D01" w:rsidRPr="007D3FC1" w:rsidRDefault="005B6D01" w:rsidP="002048E5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B6D01" w:rsidRPr="007D3FC1" w14:paraId="63C939EC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A806846" w14:textId="77777777" w:rsidR="005B6D01" w:rsidRPr="007D3FC1" w:rsidRDefault="005B6D01" w:rsidP="002048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27D76">
              <w:rPr>
                <w:rFonts w:ascii="Times New Roman" w:hAnsi="Times New Roman" w:cs="Times New Roman"/>
                <w:color w:val="000000"/>
              </w:rPr>
              <w:t>Inositol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B2CE951" w14:textId="77777777" w:rsidR="005B6D01" w:rsidRPr="00944D14" w:rsidRDefault="005B6D01" w:rsidP="00713500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04FFC8DB" w14:textId="77777777" w:rsidR="005B6D01" w:rsidRPr="007D3FC1" w:rsidRDefault="005B6D01" w:rsidP="002048E5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B6D01" w:rsidRPr="007D3FC1" w14:paraId="7A616582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9BFEDB3" w14:textId="77777777" w:rsidR="005B6D01" w:rsidRPr="005B6D01" w:rsidRDefault="005B6D01" w:rsidP="005B6D0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B6D01">
              <w:rPr>
                <w:rFonts w:ascii="Times New Roman" w:hAnsi="Times New Roman" w:cs="Times New Roman"/>
                <w:color w:val="000000"/>
              </w:rPr>
              <w:t>Polysorbate</w:t>
            </w:r>
            <w:proofErr w:type="spellEnd"/>
            <w:r w:rsidRPr="005B6D01">
              <w:rPr>
                <w:rFonts w:ascii="Times New Roman" w:hAnsi="Times New Roman" w:cs="Times New Roman"/>
                <w:color w:val="000000"/>
              </w:rPr>
              <w:t xml:space="preserve"> 80 (Tween 80)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30EB323" w14:textId="77777777" w:rsidR="005B6D01" w:rsidRPr="00944D14" w:rsidRDefault="00713500" w:rsidP="00713500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1 ml/</w:t>
            </w:r>
            <w:r w:rsidR="005B6D01" w:rsidRPr="00944D1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35FB07A7" w14:textId="77777777" w:rsidR="005B6D01" w:rsidRPr="007D3FC1" w:rsidRDefault="005B6D01" w:rsidP="005B6D01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B6D01" w:rsidRPr="007D3FC1" w14:paraId="67A7E817" w14:textId="77777777" w:rsidTr="005B6D01">
        <w:trPr>
          <w:trHeight w:val="298"/>
        </w:trPr>
        <w:tc>
          <w:tcPr>
            <w:tcW w:w="3348" w:type="dxa"/>
            <w:tcBorders>
              <w:top w:val="nil"/>
              <w:left w:val="single" w:sz="12" w:space="0" w:color="auto"/>
              <w:bottom w:val="single" w:sz="4" w:space="0" w:color="auto"/>
              <w:right w:val="single" w:sz="6" w:space="0" w:color="auto"/>
            </w:tcBorders>
            <w:shd w:val="solid" w:color="FFFFFF" w:fill="auto"/>
          </w:tcPr>
          <w:p w14:paraId="05803640" w14:textId="77777777" w:rsidR="005B6D01" w:rsidRPr="005B6D01" w:rsidRDefault="005B6D01" w:rsidP="005B6D0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B6D01">
              <w:rPr>
                <w:rFonts w:ascii="Times New Roman" w:hAnsi="Times New Roman" w:cs="Times New Roman"/>
                <w:color w:val="000000"/>
              </w:rPr>
              <w:t>Ergosterol</w:t>
            </w:r>
          </w:p>
        </w:tc>
        <w:tc>
          <w:tcPr>
            <w:tcW w:w="2326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solid" w:color="FFFFFF" w:fill="auto"/>
          </w:tcPr>
          <w:p w14:paraId="22ADD8D8" w14:textId="77777777" w:rsidR="005B6D01" w:rsidRPr="00944D14" w:rsidRDefault="00713500" w:rsidP="00713500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</w:rPr>
            </w:pPr>
            <w:r w:rsidRPr="00944D14">
              <w:rPr>
                <w:rFonts w:ascii="Times New Roman" w:hAnsi="Times New Roman" w:cs="Times New Roman"/>
              </w:rPr>
              <w:t>10 mg/L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solid" w:color="FFFFFF" w:fill="auto"/>
          </w:tcPr>
          <w:p w14:paraId="026494AA" w14:textId="77777777" w:rsidR="005B6D01" w:rsidRPr="007D3FC1" w:rsidRDefault="005B6D01" w:rsidP="005B6D01">
            <w:pPr>
              <w:widowControl w:val="0"/>
              <w:autoSpaceDE w:val="0"/>
              <w:autoSpaceDN w:val="0"/>
              <w:adjustRightInd w:val="0"/>
              <w:ind w:right="-16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FC1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2F7FAC40" w14:textId="77777777" w:rsidR="00415957" w:rsidRPr="007D3FC1" w:rsidRDefault="005B6D01" w:rsidP="005B6D01">
      <w:pPr>
        <w:widowControl w:val="0"/>
        <w:autoSpaceDE w:val="0"/>
        <w:autoSpaceDN w:val="0"/>
        <w:adjustRightInd w:val="0"/>
        <w:ind w:left="-720" w:hanging="180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color w:val="FF0000"/>
        </w:rPr>
        <w:t>prepare</w:t>
      </w:r>
      <w:proofErr w:type="gramEnd"/>
    </w:p>
    <w:p w14:paraId="4FFFE153" w14:textId="77777777" w:rsidR="00B732F7" w:rsidRDefault="00B732F7">
      <w:bookmarkStart w:id="0" w:name="_GoBack"/>
      <w:bookmarkEnd w:id="0"/>
    </w:p>
    <w:sectPr w:rsidR="00B732F7" w:rsidSect="00D806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957"/>
    <w:rsid w:val="002048E5"/>
    <w:rsid w:val="003078B7"/>
    <w:rsid w:val="00415957"/>
    <w:rsid w:val="005376F5"/>
    <w:rsid w:val="005B6D01"/>
    <w:rsid w:val="006F4632"/>
    <w:rsid w:val="00713500"/>
    <w:rsid w:val="0094208A"/>
    <w:rsid w:val="00944D14"/>
    <w:rsid w:val="009D3CCF"/>
    <w:rsid w:val="009E3D8D"/>
    <w:rsid w:val="00B732F7"/>
    <w:rsid w:val="00D27D76"/>
    <w:rsid w:val="00D80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C9BE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957"/>
    <w:rPr>
      <w:lang w:eastAsia="ja-JP"/>
    </w:rPr>
  </w:style>
  <w:style w:type="paragraph" w:styleId="Heading2">
    <w:name w:val="heading 2"/>
    <w:basedOn w:val="Normal"/>
    <w:next w:val="Normal"/>
    <w:link w:val="Heading2Char"/>
    <w:rsid w:val="00415957"/>
    <w:pPr>
      <w:keepNext/>
      <w:spacing w:before="200" w:line="440" w:lineRule="exact"/>
      <w:outlineLvl w:val="1"/>
    </w:pPr>
    <w:rPr>
      <w:rFonts w:ascii="Times New Roman" w:eastAsia="Arial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15957"/>
    <w:rPr>
      <w:rFonts w:ascii="Times New Roman" w:eastAsia="Arial" w:hAnsi="Times New Roman" w:cs="Times New Roman"/>
      <w:b/>
      <w:color w:val="00000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957"/>
    <w:rPr>
      <w:lang w:eastAsia="ja-JP"/>
    </w:rPr>
  </w:style>
  <w:style w:type="paragraph" w:styleId="Heading2">
    <w:name w:val="heading 2"/>
    <w:basedOn w:val="Normal"/>
    <w:next w:val="Normal"/>
    <w:link w:val="Heading2Char"/>
    <w:rsid w:val="00415957"/>
    <w:pPr>
      <w:keepNext/>
      <w:spacing w:before="200" w:line="440" w:lineRule="exact"/>
      <w:outlineLvl w:val="1"/>
    </w:pPr>
    <w:rPr>
      <w:rFonts w:ascii="Times New Roman" w:eastAsia="Arial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15957"/>
    <w:rPr>
      <w:rFonts w:ascii="Times New Roman" w:eastAsia="Arial" w:hAnsi="Times New Roman" w:cs="Times New Roman"/>
      <w:b/>
      <w:color w:val="00000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4</Words>
  <Characters>1281</Characters>
  <Application>Microsoft Macintosh Word</Application>
  <DocSecurity>0</DocSecurity>
  <Lines>10</Lines>
  <Paragraphs>3</Paragraphs>
  <ScaleCrop>false</ScaleCrop>
  <Company>UW Madison</Company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ping Zhang</dc:creator>
  <cp:keywords/>
  <dc:description/>
  <cp:lastModifiedBy>Yaoping Zhang</cp:lastModifiedBy>
  <cp:revision>7</cp:revision>
  <dcterms:created xsi:type="dcterms:W3CDTF">2015-06-12T06:39:00Z</dcterms:created>
  <dcterms:modified xsi:type="dcterms:W3CDTF">2015-08-07T15:34:00Z</dcterms:modified>
</cp:coreProperties>
</file>